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566EB" w14:textId="77777777" w:rsidR="00D962AD" w:rsidRDefault="00D962AD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4D6A3C48" w14:textId="77777777" w:rsidR="00D962AD" w:rsidRDefault="00D962AD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7F977A2F" w14:textId="77777777" w:rsidR="00D962AD" w:rsidRDefault="00D962AD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713749B8" w14:textId="77777777" w:rsidR="000C0E4E" w:rsidRDefault="000C0E4E" w:rsidP="00302CFF">
      <w:pPr>
        <w:bidi w:val="0"/>
        <w:spacing w:line="360" w:lineRule="auto"/>
        <w:rPr>
          <w:rFonts w:asciiTheme="majorBidi" w:hAnsiTheme="majorBidi" w:cstheme="majorBidi"/>
          <w:b/>
          <w:bCs/>
          <w:color w:val="000000" w:themeColor="text1"/>
          <w:sz w:val="32"/>
          <w:szCs w:val="32"/>
        </w:rPr>
      </w:pPr>
    </w:p>
    <w:p w14:paraId="7114005E" w14:textId="77777777" w:rsidR="003E64B7" w:rsidRPr="00180186" w:rsidRDefault="00180186" w:rsidP="00180186">
      <w:pPr>
        <w:bidi w:val="0"/>
        <w:jc w:val="center"/>
        <w:rPr>
          <w:sz w:val="36"/>
          <w:szCs w:val="36"/>
        </w:rPr>
      </w:pPr>
      <w:r w:rsidRPr="00180186">
        <w:rPr>
          <w:sz w:val="36"/>
          <w:szCs w:val="36"/>
        </w:rPr>
        <w:t>"</w:t>
      </w:r>
      <w:r w:rsidRPr="00180186">
        <w:rPr>
          <w:b/>
          <w:bCs/>
          <w:sz w:val="36"/>
          <w:szCs w:val="36"/>
        </w:rPr>
        <w:t>Sturgeons: An Evolutionary insight to the α-globin protein speciation and diversification</w:t>
      </w:r>
      <w:r w:rsidRPr="00180186">
        <w:rPr>
          <w:sz w:val="36"/>
          <w:szCs w:val="36"/>
        </w:rPr>
        <w:t>"</w:t>
      </w:r>
    </w:p>
    <w:p w14:paraId="275EFEFA" w14:textId="77777777" w:rsidR="00180186" w:rsidRPr="003E64B7" w:rsidRDefault="00180186" w:rsidP="00180186">
      <w:pPr>
        <w:bidi w:val="0"/>
        <w:rPr>
          <w:lang w:bidi="ar-SA"/>
        </w:rPr>
      </w:pPr>
    </w:p>
    <w:p w14:paraId="026874CC" w14:textId="77777777" w:rsidR="00F510DB" w:rsidRPr="00C12B02" w:rsidRDefault="00F510DB" w:rsidP="00F510DB">
      <w:pPr>
        <w:autoSpaceDE w:val="0"/>
        <w:autoSpaceDN w:val="0"/>
        <w:bidi w:val="0"/>
        <w:adjustRightInd w:val="0"/>
        <w:spacing w:line="480" w:lineRule="auto"/>
        <w:jc w:val="center"/>
      </w:pPr>
      <w:proofErr w:type="spellStart"/>
      <w:r w:rsidRPr="00C12B02">
        <w:t>Shohreh</w:t>
      </w:r>
      <w:proofErr w:type="spellEnd"/>
      <w:r w:rsidRPr="00C12B02">
        <w:t xml:space="preserve"> Ariaeenejad</w:t>
      </w:r>
      <w:r w:rsidRPr="00C12B02">
        <w:rPr>
          <w:vertAlign w:val="superscript"/>
        </w:rPr>
        <w:t>1,</w:t>
      </w:r>
      <w:proofErr w:type="gramStart"/>
      <w:r w:rsidRPr="00C12B02">
        <w:rPr>
          <w:vertAlign w:val="superscript"/>
        </w:rPr>
        <w:t>2</w:t>
      </w:r>
      <w:r w:rsidRPr="00C12B02">
        <w:t>,Kaveh</w:t>
      </w:r>
      <w:proofErr w:type="gramEnd"/>
      <w:r w:rsidRPr="00C12B02">
        <w:t xml:space="preserve"> Kavousi</w:t>
      </w:r>
      <w:r w:rsidRPr="00C12B02">
        <w:rPr>
          <w:vertAlign w:val="superscript"/>
        </w:rPr>
        <w:t xml:space="preserve">1 </w:t>
      </w:r>
      <w:r w:rsidRPr="00C12B02">
        <w:t>,</w:t>
      </w:r>
      <w:proofErr w:type="spellStart"/>
      <w:r w:rsidRPr="00C12B02">
        <w:t>Elaheh</w:t>
      </w:r>
      <w:proofErr w:type="spellEnd"/>
      <w:r w:rsidRPr="00C12B02">
        <w:t xml:space="preserve"> Elahi </w:t>
      </w:r>
      <w:r w:rsidRPr="00C12B02">
        <w:rPr>
          <w:vertAlign w:val="superscript"/>
        </w:rPr>
        <w:t>3</w:t>
      </w:r>
      <w:r w:rsidRPr="00C12B02">
        <w:t>,Ali Mohammad Banaei-Moghaddam</w:t>
      </w:r>
      <w:r w:rsidRPr="00C12B02">
        <w:rPr>
          <w:vertAlign w:val="superscript"/>
        </w:rPr>
        <w:t xml:space="preserve">1 </w:t>
      </w:r>
      <w:r w:rsidRPr="00C12B02">
        <w:t>and                    Ali A. Moosavi-Movahedi</w:t>
      </w:r>
      <w:r w:rsidRPr="00C12B02">
        <w:rPr>
          <w:vertAlign w:val="superscript"/>
        </w:rPr>
        <w:t>1*</w:t>
      </w:r>
    </w:p>
    <w:p w14:paraId="7C555D85" w14:textId="77777777" w:rsidR="00F510DB" w:rsidRPr="00C12B02" w:rsidRDefault="00F510DB" w:rsidP="00F510DB">
      <w:pPr>
        <w:autoSpaceDE w:val="0"/>
        <w:autoSpaceDN w:val="0"/>
        <w:bidi w:val="0"/>
        <w:adjustRightInd w:val="0"/>
        <w:spacing w:line="480" w:lineRule="auto"/>
      </w:pPr>
    </w:p>
    <w:p w14:paraId="71F1A5FC" w14:textId="77777777" w:rsidR="00F510DB" w:rsidRPr="00C12B02" w:rsidRDefault="00F510DB" w:rsidP="00F510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Style w:val="affiliation1"/>
          <w:rFonts w:ascii="Times New Roman" w:hAnsi="Times New Roman" w:cs="Times New Roman"/>
        </w:rPr>
      </w:pPr>
      <w:r w:rsidRPr="00C12B02">
        <w:rPr>
          <w:rStyle w:val="affiliation1"/>
          <w:rFonts w:ascii="Times New Roman" w:hAnsi="Times New Roman" w:cs="Times New Roman"/>
        </w:rPr>
        <w:t>Institute of Biochemistry and Biophysics (IBB), University of Tehran, Tehran, Iran</w:t>
      </w:r>
    </w:p>
    <w:p w14:paraId="5E79B041" w14:textId="77777777" w:rsidR="00F510DB" w:rsidRPr="00C12B02" w:rsidRDefault="00F510DB" w:rsidP="00F510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Style w:val="affiliation1"/>
          <w:rFonts w:ascii="Times New Roman" w:hAnsi="Times New Roman" w:cs="Times New Roman"/>
        </w:rPr>
      </w:pPr>
      <w:r w:rsidRPr="00C12B02">
        <w:rPr>
          <w:rStyle w:val="affiliation1"/>
          <w:rFonts w:ascii="Times New Roman" w:hAnsi="Times New Roman" w:cs="Times New Roman"/>
        </w:rPr>
        <w:t>Department of Systems Biology,  Agricultural Biotechnology Research Institute of Iran (ABRII), Agricultural Research Education and Extension Organization (AREO), Karaj, Iran</w:t>
      </w:r>
    </w:p>
    <w:p w14:paraId="7D6B8341" w14:textId="77777777" w:rsidR="00F510DB" w:rsidRPr="00C12B02" w:rsidRDefault="00F510DB" w:rsidP="00F510DB">
      <w:pPr>
        <w:pStyle w:val="ListParagraph"/>
        <w:spacing w:line="480" w:lineRule="auto"/>
        <w:rPr>
          <w:rStyle w:val="affiliation1"/>
          <w:rFonts w:ascii="Times New Roman" w:hAnsi="Times New Roman" w:cs="Times New Roman"/>
        </w:rPr>
      </w:pPr>
    </w:p>
    <w:p w14:paraId="2097460F" w14:textId="77777777" w:rsidR="00F510DB" w:rsidRPr="00C12B02" w:rsidRDefault="00F510DB" w:rsidP="00F510DB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Style w:val="affiliation1"/>
          <w:rFonts w:ascii="Times New Roman" w:hAnsi="Times New Roman" w:cs="Times New Roman"/>
        </w:rPr>
      </w:pPr>
      <w:r w:rsidRPr="00C12B02">
        <w:rPr>
          <w:rStyle w:val="affiliation1"/>
          <w:rFonts w:ascii="Times New Roman" w:hAnsi="Times New Roman" w:cs="Times New Roman"/>
        </w:rPr>
        <w:t>School of Biology, College of Science, University of Tehran, Tehran, Iran</w:t>
      </w:r>
    </w:p>
    <w:p w14:paraId="66676139" w14:textId="77777777" w:rsidR="00F510DB" w:rsidRPr="00C12B02" w:rsidRDefault="00F510DB" w:rsidP="00F510DB">
      <w:pPr>
        <w:bidi w:val="0"/>
        <w:textAlignment w:val="top"/>
        <w:rPr>
          <w:b/>
          <w:bCs/>
          <w:i/>
          <w:iCs/>
        </w:rPr>
      </w:pPr>
    </w:p>
    <w:p w14:paraId="2709B541" w14:textId="77777777" w:rsidR="00F510DB" w:rsidRPr="00C12B02" w:rsidRDefault="00F510DB" w:rsidP="00F510DB">
      <w:pPr>
        <w:autoSpaceDE w:val="0"/>
        <w:autoSpaceDN w:val="0"/>
        <w:bidi w:val="0"/>
        <w:adjustRightInd w:val="0"/>
        <w:spacing w:line="360" w:lineRule="auto"/>
        <w:ind w:left="1260"/>
        <w:rPr>
          <w:b/>
          <w:bCs/>
          <w:rtl/>
        </w:rPr>
      </w:pPr>
      <w:r w:rsidRPr="00C12B02">
        <w:rPr>
          <w:b/>
          <w:bCs/>
        </w:rPr>
        <w:t>*Corresponding author:</w:t>
      </w:r>
    </w:p>
    <w:p w14:paraId="3A7B4785" w14:textId="77777777" w:rsidR="00F510DB" w:rsidRPr="00C12B02" w:rsidRDefault="00F510DB" w:rsidP="00F510DB">
      <w:pPr>
        <w:autoSpaceDE w:val="0"/>
        <w:autoSpaceDN w:val="0"/>
        <w:bidi w:val="0"/>
        <w:adjustRightInd w:val="0"/>
        <w:spacing w:line="360" w:lineRule="auto"/>
        <w:ind w:left="1267"/>
        <w:rPr>
          <w:rStyle w:val="affiliation1"/>
          <w:rFonts w:ascii="Times New Roman" w:eastAsia="Calibri" w:hAnsi="Times New Roman" w:cs="Times New Roman"/>
        </w:rPr>
      </w:pPr>
      <w:r w:rsidRPr="00C12B02">
        <w:rPr>
          <w:rStyle w:val="affiliation1"/>
          <w:rFonts w:ascii="Times New Roman" w:eastAsia="Calibri" w:hAnsi="Times New Roman" w:cs="Times New Roman"/>
        </w:rPr>
        <w:t xml:space="preserve">Ali A. </w:t>
      </w:r>
      <w:proofErr w:type="spellStart"/>
      <w:r w:rsidRPr="00C12B02">
        <w:rPr>
          <w:rStyle w:val="affiliation1"/>
          <w:rFonts w:ascii="Times New Roman" w:eastAsia="Calibri" w:hAnsi="Times New Roman" w:cs="Times New Roman"/>
        </w:rPr>
        <w:t>Moosavi-Movahedi</w:t>
      </w:r>
      <w:proofErr w:type="spellEnd"/>
      <w:r w:rsidRPr="00C12B02">
        <w:rPr>
          <w:rStyle w:val="affiliation1"/>
          <w:rFonts w:ascii="Times New Roman" w:eastAsia="Calibri" w:hAnsi="Times New Roman" w:cs="Times New Roman"/>
        </w:rPr>
        <w:t>,</w:t>
      </w:r>
    </w:p>
    <w:p w14:paraId="2673890B" w14:textId="77777777" w:rsidR="00F510DB" w:rsidRPr="00C12B02" w:rsidRDefault="00F510DB" w:rsidP="00F510DB">
      <w:pPr>
        <w:shd w:val="clear" w:color="auto" w:fill="FFFFFF"/>
        <w:bidi w:val="0"/>
        <w:spacing w:before="27" w:after="27" w:line="360" w:lineRule="auto"/>
        <w:ind w:left="1267" w:right="27"/>
        <w:rPr>
          <w:rStyle w:val="affiliation1"/>
          <w:rFonts w:ascii="Times New Roman" w:eastAsia="Calibri" w:hAnsi="Times New Roman" w:cs="Times New Roman"/>
        </w:rPr>
      </w:pPr>
      <w:r w:rsidRPr="00C12B02">
        <w:rPr>
          <w:rStyle w:val="affiliation1"/>
          <w:rFonts w:ascii="Times New Roman" w:eastAsia="Calibri" w:hAnsi="Times New Roman" w:cs="Times New Roman"/>
        </w:rPr>
        <w:t>Institute of Biochemistry and Biophysics (IBB), University of Tehran, Tehran, Iran</w:t>
      </w:r>
    </w:p>
    <w:p w14:paraId="395D28AA" w14:textId="77777777" w:rsidR="00F510DB" w:rsidRPr="00C12B02" w:rsidRDefault="00F510DB" w:rsidP="00F510DB">
      <w:pPr>
        <w:autoSpaceDE w:val="0"/>
        <w:autoSpaceDN w:val="0"/>
        <w:bidi w:val="0"/>
        <w:adjustRightInd w:val="0"/>
        <w:spacing w:line="360" w:lineRule="auto"/>
        <w:ind w:left="1267"/>
        <w:rPr>
          <w:rStyle w:val="affiliation1"/>
          <w:rFonts w:ascii="Times New Roman" w:eastAsia="Calibri" w:hAnsi="Times New Roman" w:cs="Times New Roman"/>
        </w:rPr>
      </w:pPr>
      <w:r w:rsidRPr="00C12B02">
        <w:rPr>
          <w:rStyle w:val="affiliation1"/>
          <w:rFonts w:ascii="Times New Roman" w:eastAsia="Calibri" w:hAnsi="Times New Roman" w:cs="Times New Roman"/>
        </w:rPr>
        <w:t>Telephone: +9821 - 66403957, 61113381(lab)</w:t>
      </w:r>
    </w:p>
    <w:p w14:paraId="45EDC80A" w14:textId="77777777" w:rsidR="00F510DB" w:rsidRPr="00C12B02" w:rsidRDefault="00F510DB" w:rsidP="00F510DB">
      <w:pPr>
        <w:bidi w:val="0"/>
        <w:spacing w:line="360" w:lineRule="auto"/>
        <w:ind w:left="1267"/>
        <w:jc w:val="lowKashida"/>
        <w:rPr>
          <w:rStyle w:val="affiliation1"/>
          <w:rFonts w:ascii="Times New Roman" w:eastAsia="Calibri" w:hAnsi="Times New Roman" w:cs="Times New Roman"/>
        </w:rPr>
      </w:pPr>
      <w:r w:rsidRPr="00C12B02">
        <w:rPr>
          <w:rStyle w:val="affiliation1"/>
          <w:rFonts w:ascii="Times New Roman" w:eastAsia="Calibri" w:hAnsi="Times New Roman" w:cs="Times New Roman"/>
        </w:rPr>
        <w:t>Telefax: +9821 - 66404680</w:t>
      </w:r>
    </w:p>
    <w:p w14:paraId="4E201002" w14:textId="77777777" w:rsidR="00F510DB" w:rsidRPr="00C12B02" w:rsidRDefault="00F510DB" w:rsidP="00F510DB">
      <w:pPr>
        <w:bidi w:val="0"/>
        <w:spacing w:line="360" w:lineRule="auto"/>
        <w:ind w:left="1267"/>
        <w:rPr>
          <w:rStyle w:val="affiliation1"/>
          <w:rFonts w:ascii="Times New Roman" w:eastAsia="Calibri" w:hAnsi="Times New Roman" w:cs="Times New Roman"/>
        </w:rPr>
      </w:pPr>
      <w:r w:rsidRPr="00C12B02">
        <w:rPr>
          <w:rStyle w:val="affiliation1"/>
          <w:rFonts w:ascii="Times New Roman" w:eastAsia="Calibri" w:hAnsi="Times New Roman" w:cs="Times New Roman"/>
        </w:rPr>
        <w:t xml:space="preserve">Email: </w:t>
      </w:r>
    </w:p>
    <w:p w14:paraId="3F12F78A" w14:textId="77777777" w:rsidR="00F510DB" w:rsidRPr="00C12B02" w:rsidRDefault="00A10CC9" w:rsidP="00F510DB">
      <w:pPr>
        <w:bidi w:val="0"/>
        <w:spacing w:line="360" w:lineRule="auto"/>
        <w:ind w:left="1267"/>
      </w:pPr>
      <w:hyperlink r:id="rId7" w:history="1">
        <w:r w:rsidR="00F510DB" w:rsidRPr="00C12B02">
          <w:rPr>
            <w:rStyle w:val="Hyperlink"/>
          </w:rPr>
          <w:t>moosavi@ut.ac.ir</w:t>
        </w:r>
      </w:hyperlink>
    </w:p>
    <w:p w14:paraId="55AF48AA" w14:textId="77777777" w:rsidR="00D962AD" w:rsidRDefault="00D962AD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4083924D" w14:textId="77777777" w:rsidR="00180186" w:rsidRDefault="00180186" w:rsidP="00180186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12906712" w14:textId="44853BCF" w:rsidR="00180186" w:rsidRDefault="00180186" w:rsidP="00180186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  <w:rtl/>
        </w:rPr>
      </w:pPr>
    </w:p>
    <w:p w14:paraId="4654444C" w14:textId="29CCF81E" w:rsidR="00DD414F" w:rsidRDefault="00DD414F" w:rsidP="00DD414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  <w:rtl/>
        </w:rPr>
      </w:pPr>
    </w:p>
    <w:p w14:paraId="37576EF1" w14:textId="3047D770" w:rsidR="00DD414F" w:rsidRDefault="00DD414F" w:rsidP="00DD414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  <w:rtl/>
        </w:rPr>
      </w:pPr>
    </w:p>
    <w:p w14:paraId="4F20ACE4" w14:textId="3395926D" w:rsidR="00DD414F" w:rsidRDefault="00DD414F" w:rsidP="00DD414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  <w:rtl/>
        </w:rPr>
      </w:pPr>
    </w:p>
    <w:p w14:paraId="0C1F3325" w14:textId="77777777" w:rsidR="00DD414F" w:rsidRDefault="00DD414F" w:rsidP="00DD414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48CEE1E0" w14:textId="77777777" w:rsidR="00180186" w:rsidRDefault="00180186" w:rsidP="00180186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43BC1B07" w14:textId="77777777" w:rsidR="000C0E4E" w:rsidRDefault="000C0E4E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4"/>
          <w:szCs w:val="24"/>
        </w:rPr>
      </w:pPr>
    </w:p>
    <w:p w14:paraId="2265AE6A" w14:textId="77777777" w:rsidR="00D962AD" w:rsidRPr="000C0E4E" w:rsidRDefault="00D962AD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  <w:r w:rsidRPr="000C0E4E">
        <w:rPr>
          <w:rFonts w:ascii="Arabic Transparent" w:cs="Arabic Transparent"/>
          <w:b/>
          <w:bCs/>
          <w:sz w:val="28"/>
          <w:szCs w:val="28"/>
        </w:rPr>
        <w:lastRenderedPageBreak/>
        <w:t>Content</w:t>
      </w:r>
    </w:p>
    <w:p w14:paraId="31E0EE4D" w14:textId="77777777" w:rsidR="00D962AD" w:rsidRDefault="00AC195D" w:rsidP="00AC195D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</w:rPr>
      </w:pPr>
      <w:r>
        <w:rPr>
          <w:rFonts w:ascii="Arabic Transparent" w:cs="Arabic Transparent"/>
          <w:sz w:val="24"/>
          <w:szCs w:val="24"/>
        </w:rPr>
        <w:t xml:space="preserve">Additional </w:t>
      </w:r>
      <w:r w:rsidR="00D962AD">
        <w:rPr>
          <w:rFonts w:ascii="Arabic Transparent" w:cs="Arabic Transparent"/>
          <w:sz w:val="24"/>
          <w:szCs w:val="24"/>
        </w:rPr>
        <w:t xml:space="preserve">Tables S1 </w:t>
      </w:r>
      <w:r w:rsidR="00D962AD">
        <w:rPr>
          <w:rFonts w:ascii="Arabic Transparent" w:cs="Arabic Transparent" w:hint="cs"/>
          <w:sz w:val="24"/>
          <w:szCs w:val="24"/>
        </w:rPr>
        <w:t>–</w:t>
      </w:r>
      <w:r w:rsidR="000C0E4E">
        <w:rPr>
          <w:rFonts w:ascii="Arabic Transparent" w:cs="Arabic Transparent"/>
          <w:sz w:val="24"/>
          <w:szCs w:val="24"/>
        </w:rPr>
        <w:t xml:space="preserve"> S</w:t>
      </w:r>
      <w:r w:rsidR="00B01A04">
        <w:rPr>
          <w:rFonts w:ascii="Arabic Transparent" w:cs="Arabic Transparent"/>
          <w:sz w:val="24"/>
          <w:szCs w:val="24"/>
        </w:rPr>
        <w:t>3</w:t>
      </w:r>
    </w:p>
    <w:p w14:paraId="1D22D8FD" w14:textId="77777777" w:rsidR="00B01A04" w:rsidRDefault="00B01A04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</w:rPr>
      </w:pPr>
    </w:p>
    <w:p w14:paraId="5CEB33A8" w14:textId="77777777" w:rsidR="00B01A04" w:rsidRDefault="00B01A04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</w:rPr>
      </w:pPr>
    </w:p>
    <w:p w14:paraId="46299464" w14:textId="77777777" w:rsidR="00052931" w:rsidRDefault="00052931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</w:rPr>
      </w:pPr>
    </w:p>
    <w:p w14:paraId="442E8A6F" w14:textId="77777777" w:rsidR="00B01A04" w:rsidRDefault="00B01A04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  <w:rtl/>
        </w:rPr>
      </w:pPr>
    </w:p>
    <w:p w14:paraId="48819073" w14:textId="77777777" w:rsidR="00052931" w:rsidRPr="000265F1" w:rsidRDefault="002C0450" w:rsidP="002C0450">
      <w:pPr>
        <w:autoSpaceDE w:val="0"/>
        <w:autoSpaceDN w:val="0"/>
        <w:bidi w:val="0"/>
        <w:adjustRightInd w:val="0"/>
        <w:spacing w:line="480" w:lineRule="auto"/>
        <w:rPr>
          <w:rFonts w:eastAsia="Calibri"/>
        </w:rPr>
      </w:pPr>
      <w:r>
        <w:rPr>
          <w:b/>
          <w:bCs/>
        </w:rPr>
        <w:t>Additional file</w:t>
      </w:r>
      <w:r w:rsidR="00052931" w:rsidRPr="00A723B6">
        <w:rPr>
          <w:rFonts w:asciiTheme="majorBidi" w:hAnsiTheme="majorBidi" w:cstheme="majorBidi"/>
          <w:b/>
          <w:bCs/>
        </w:rPr>
        <w:t xml:space="preserve">1 Table. </w:t>
      </w:r>
      <w:r w:rsidR="00052931" w:rsidRPr="00A723B6">
        <w:rPr>
          <w:rFonts w:eastAsia="Calibri"/>
          <w:b/>
          <w:bCs/>
        </w:rPr>
        <w:t>Accession number</w:t>
      </w:r>
      <w:r w:rsidR="00052931">
        <w:rPr>
          <w:rFonts w:eastAsia="Calibri"/>
          <w:b/>
          <w:bCs/>
        </w:rPr>
        <w:t>s</w:t>
      </w:r>
      <w:r w:rsidR="00052931" w:rsidRPr="00A723B6">
        <w:rPr>
          <w:rFonts w:eastAsia="Calibri"/>
          <w:b/>
          <w:bCs/>
        </w:rPr>
        <w:t xml:space="preserve"> of α-globin sequences </w:t>
      </w:r>
      <w:r w:rsidR="00052931">
        <w:rPr>
          <w:rFonts w:eastAsia="Calibri"/>
          <w:b/>
          <w:bCs/>
        </w:rPr>
        <w:t>of</w:t>
      </w:r>
      <w:r w:rsidR="00052931" w:rsidRPr="00A723B6">
        <w:rPr>
          <w:rFonts w:eastAsia="Calibri"/>
          <w:b/>
          <w:bCs/>
        </w:rPr>
        <w:t xml:space="preserve"> the sturgeon</w:t>
      </w:r>
      <w:r w:rsidR="00052931" w:rsidRPr="00A723B6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052931">
        <w:rPr>
          <w:rFonts w:eastAsia="Calibri"/>
          <w:b/>
          <w:bCs/>
        </w:rPr>
        <w:t xml:space="preserve">species submitted to GenBank. </w:t>
      </w:r>
      <w:r w:rsidR="00052931">
        <w:rPr>
          <w:rFonts w:eastAsia="Calibri"/>
        </w:rPr>
        <w:t xml:space="preserve">Each row shows species name, its </w:t>
      </w:r>
      <w:proofErr w:type="spellStart"/>
      <w:r w:rsidR="00052931">
        <w:rPr>
          <w:rFonts w:eastAsia="Calibri"/>
        </w:rPr>
        <w:t>Genbank</w:t>
      </w:r>
      <w:proofErr w:type="spellEnd"/>
      <w:r w:rsidR="00052931">
        <w:rPr>
          <w:rFonts w:eastAsia="Calibri"/>
        </w:rPr>
        <w:t xml:space="preserve"> accession number, and the length of submitted sequence.</w:t>
      </w:r>
    </w:p>
    <w:p w14:paraId="2D8F7A99" w14:textId="77777777" w:rsidR="00052931" w:rsidRPr="006E5327" w:rsidRDefault="002C0450" w:rsidP="00302CFF">
      <w:pPr>
        <w:bidi w:val="0"/>
        <w:spacing w:line="480" w:lineRule="auto"/>
        <w:rPr>
          <w:rFonts w:eastAsia="Calibri"/>
        </w:rPr>
      </w:pPr>
      <w:r>
        <w:rPr>
          <w:b/>
          <w:bCs/>
        </w:rPr>
        <w:t>Additional file</w:t>
      </w:r>
      <w:r w:rsidR="00052931">
        <w:rPr>
          <w:rFonts w:asciiTheme="majorBidi" w:hAnsiTheme="majorBidi" w:cstheme="majorBidi"/>
          <w:b/>
          <w:bCs/>
        </w:rPr>
        <w:t>2</w:t>
      </w:r>
      <w:r w:rsidR="00052931" w:rsidRPr="00A723B6">
        <w:rPr>
          <w:rFonts w:asciiTheme="majorBidi" w:hAnsiTheme="majorBidi" w:cstheme="majorBidi"/>
          <w:b/>
          <w:bCs/>
        </w:rPr>
        <w:t xml:space="preserve"> Table.</w:t>
      </w:r>
      <w:r w:rsidR="00052931" w:rsidRPr="00ED7DE4">
        <w:rPr>
          <w:rFonts w:asciiTheme="majorBidi" w:hAnsiTheme="majorBidi" w:cstheme="majorBidi"/>
          <w:b/>
          <w:bCs/>
        </w:rPr>
        <w:t xml:space="preserve"> Comparison of exon and intron parts of </w:t>
      </w:r>
      <w:r w:rsidR="00052931" w:rsidRPr="00A723B6">
        <w:rPr>
          <w:rFonts w:eastAsia="Calibri"/>
          <w:b/>
          <w:bCs/>
        </w:rPr>
        <w:t xml:space="preserve">α-globin </w:t>
      </w:r>
      <w:r w:rsidR="00052931">
        <w:rPr>
          <w:rFonts w:eastAsia="Calibri"/>
          <w:b/>
          <w:bCs/>
        </w:rPr>
        <w:t xml:space="preserve">genes. </w:t>
      </w:r>
      <w:r w:rsidR="00052931" w:rsidRPr="00482763">
        <w:rPr>
          <w:rFonts w:eastAsia="Calibri"/>
        </w:rPr>
        <w:t>Two by two comparison of exon, intron, and total nucleotide sequences of α-globin genes among the sturgeon</w:t>
      </w:r>
      <w:r w:rsidR="00052931" w:rsidRPr="00482763">
        <w:rPr>
          <w:rFonts w:asciiTheme="majorBidi" w:hAnsiTheme="majorBidi" w:cstheme="majorBidi"/>
          <w:sz w:val="28"/>
          <w:szCs w:val="28"/>
        </w:rPr>
        <w:t xml:space="preserve"> </w:t>
      </w:r>
      <w:r w:rsidR="00052931" w:rsidRPr="00482763">
        <w:rPr>
          <w:rFonts w:eastAsia="Calibri"/>
        </w:rPr>
        <w:t>species</w:t>
      </w:r>
      <w:r w:rsidR="00052931">
        <w:rPr>
          <w:rFonts w:eastAsia="Calibri"/>
        </w:rPr>
        <w:t xml:space="preserve">. </w:t>
      </w:r>
      <w:r w:rsidR="00052931" w:rsidRPr="006E5327">
        <w:rPr>
          <w:rFonts w:eastAsia="Calibri"/>
        </w:rPr>
        <w:t>The numbers show the total nucleotide substitutions for two species among the same exons and introns. The last column shows total number of substitutions.</w:t>
      </w:r>
    </w:p>
    <w:p w14:paraId="745F0BDB" w14:textId="77777777" w:rsidR="00052931" w:rsidRPr="00482763" w:rsidRDefault="002C0450" w:rsidP="00302CFF">
      <w:pPr>
        <w:bidi w:val="0"/>
        <w:spacing w:line="480" w:lineRule="auto"/>
        <w:rPr>
          <w:rFonts w:asciiTheme="majorBidi" w:hAnsiTheme="majorBidi" w:cstheme="majorBidi"/>
        </w:rPr>
      </w:pPr>
      <w:r>
        <w:rPr>
          <w:b/>
          <w:bCs/>
        </w:rPr>
        <w:t>Additional file</w:t>
      </w:r>
      <w:r w:rsidR="00052931">
        <w:rPr>
          <w:rFonts w:asciiTheme="majorBidi" w:hAnsiTheme="majorBidi" w:cstheme="majorBidi"/>
          <w:b/>
          <w:bCs/>
        </w:rPr>
        <w:t>3</w:t>
      </w:r>
      <w:r w:rsidR="00052931" w:rsidRPr="00A723B6">
        <w:rPr>
          <w:rFonts w:asciiTheme="majorBidi" w:hAnsiTheme="majorBidi" w:cstheme="majorBidi"/>
          <w:b/>
          <w:bCs/>
        </w:rPr>
        <w:t xml:space="preserve"> Table.</w:t>
      </w:r>
      <w:r w:rsidR="00052931" w:rsidRPr="00ED7DE4">
        <w:rPr>
          <w:rFonts w:asciiTheme="majorBidi" w:hAnsiTheme="majorBidi" w:cstheme="majorBidi"/>
          <w:b/>
          <w:bCs/>
        </w:rPr>
        <w:t xml:space="preserve"> Comparison of </w:t>
      </w:r>
      <w:r w:rsidR="00052931">
        <w:rPr>
          <w:rFonts w:asciiTheme="majorBidi" w:hAnsiTheme="majorBidi" w:cstheme="majorBidi"/>
          <w:b/>
          <w:bCs/>
        </w:rPr>
        <w:t xml:space="preserve">amino acids </w:t>
      </w:r>
      <w:r w:rsidR="00052931" w:rsidRPr="00ED7DE4">
        <w:rPr>
          <w:rFonts w:asciiTheme="majorBidi" w:hAnsiTheme="majorBidi" w:cstheme="majorBidi"/>
          <w:b/>
          <w:bCs/>
        </w:rPr>
        <w:t xml:space="preserve">of </w:t>
      </w:r>
      <w:r w:rsidR="00052931" w:rsidRPr="00A723B6">
        <w:rPr>
          <w:rFonts w:eastAsia="Calibri"/>
          <w:b/>
          <w:bCs/>
        </w:rPr>
        <w:t xml:space="preserve">α-globin </w:t>
      </w:r>
      <w:r w:rsidR="00052931">
        <w:rPr>
          <w:rFonts w:eastAsia="Calibri"/>
          <w:b/>
          <w:bCs/>
        </w:rPr>
        <w:t>proteins.</w:t>
      </w:r>
      <w:r w:rsidR="00052931" w:rsidRPr="00482763">
        <w:rPr>
          <w:rFonts w:asciiTheme="majorBidi" w:hAnsiTheme="majorBidi" w:cstheme="majorBidi"/>
        </w:rPr>
        <w:t xml:space="preserve"> </w:t>
      </w:r>
      <w:r w:rsidR="00052931" w:rsidRPr="00482763">
        <w:rPr>
          <w:rFonts w:eastAsia="Calibri"/>
        </w:rPr>
        <w:t>Two by two comparison of total amino acid sequences of α-globin proteins among the sturgeon species</w:t>
      </w:r>
      <w:r w:rsidR="00052931">
        <w:rPr>
          <w:rFonts w:eastAsia="Calibri"/>
        </w:rPr>
        <w:t xml:space="preserve">. </w:t>
      </w:r>
      <w:r w:rsidR="00052931" w:rsidRPr="003E2C78">
        <w:rPr>
          <w:rFonts w:eastAsia="Calibri"/>
        </w:rPr>
        <w:t>The numbers show the total amino acid substitutions for two species. The last column shows total number of substitutions.</w:t>
      </w:r>
    </w:p>
    <w:p w14:paraId="7D56CD50" w14:textId="77777777" w:rsidR="00052931" w:rsidRDefault="00052931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sz w:val="24"/>
          <w:szCs w:val="24"/>
        </w:rPr>
      </w:pPr>
    </w:p>
    <w:p w14:paraId="060F608A" w14:textId="77777777" w:rsidR="00052931" w:rsidRDefault="00052931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16F745F5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274387D8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64BF3A04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17218F69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7D876E75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4FA56B00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1806B971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5504E0BE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372EB7CF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164E516D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5596722D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07A70F4E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2F02C67B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1885176E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</w:rPr>
      </w:pPr>
    </w:p>
    <w:p w14:paraId="44E09A06" w14:textId="77777777" w:rsidR="00F510DB" w:rsidRDefault="00F510DB" w:rsidP="00F510DB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  <w:rtl/>
        </w:rPr>
      </w:pPr>
    </w:p>
    <w:p w14:paraId="7781A175" w14:textId="77777777" w:rsidR="00052931" w:rsidRDefault="00052931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  <w:rtl/>
        </w:rPr>
      </w:pPr>
    </w:p>
    <w:p w14:paraId="431BF812" w14:textId="77777777" w:rsidR="00302CFF" w:rsidRDefault="007013B1" w:rsidP="00302CFF">
      <w:pPr>
        <w:bidi w:val="0"/>
        <w:rPr>
          <w:rFonts w:ascii="Arabic Transparent" w:cs="Arabic Transparent"/>
          <w:b/>
          <w:bCs/>
          <w:sz w:val="28"/>
          <w:szCs w:val="28"/>
        </w:rPr>
      </w:pPr>
      <w:r>
        <w:rPr>
          <w:b/>
          <w:bCs/>
        </w:rPr>
        <w:lastRenderedPageBreak/>
        <w:t>Additional file</w:t>
      </w:r>
      <w:r w:rsidR="00302CFF">
        <w:rPr>
          <w:rFonts w:eastAsia="Calibri"/>
          <w:b/>
          <w:bCs/>
        </w:rPr>
        <w:t xml:space="preserve">1 Table. Accession number of </w:t>
      </w:r>
      <w:r w:rsidR="00302CFF" w:rsidRPr="000C0E4E">
        <w:rPr>
          <w:rFonts w:eastAsia="Calibri"/>
          <w:b/>
          <w:bCs/>
        </w:rPr>
        <w:t xml:space="preserve">α-globin </w:t>
      </w:r>
      <w:r w:rsidR="00302CFF">
        <w:rPr>
          <w:rFonts w:eastAsia="Calibri"/>
          <w:b/>
          <w:bCs/>
        </w:rPr>
        <w:t xml:space="preserve">sequences </w:t>
      </w:r>
      <w:r w:rsidR="00302CFF" w:rsidRPr="001705FD">
        <w:rPr>
          <w:rFonts w:eastAsia="Calibri"/>
          <w:b/>
          <w:bCs/>
        </w:rPr>
        <w:t>the sturgeon species</w:t>
      </w:r>
      <w:r w:rsidR="00302CFF">
        <w:rPr>
          <w:rFonts w:eastAsia="Calibri"/>
          <w:b/>
          <w:bCs/>
        </w:rPr>
        <w:t xml:space="preserve"> submitted to GenBank</w:t>
      </w:r>
      <w:r w:rsidR="00302CFF" w:rsidRPr="000C0E4E">
        <w:rPr>
          <w:rFonts w:eastAsia="Calibri"/>
          <w:b/>
          <w:bCs/>
        </w:rPr>
        <w:t xml:space="preserve"> </w:t>
      </w:r>
    </w:p>
    <w:p w14:paraId="23089A0A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tbl>
      <w:tblPr>
        <w:tblStyle w:val="PlainTable2"/>
        <w:tblpPr w:leftFromText="180" w:rightFromText="180" w:vertAnchor="text" w:horzAnchor="margin" w:tblpXSpec="center" w:tblpY="18"/>
        <w:bidiVisual/>
        <w:tblW w:w="6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028"/>
        <w:gridCol w:w="1719"/>
        <w:gridCol w:w="1633"/>
      </w:tblGrid>
      <w:tr w:rsidR="00302CFF" w:rsidRPr="000232F5" w14:paraId="76716FF7" w14:textId="77777777" w:rsidTr="00E52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tcW w:w="3028" w:type="dxa"/>
            <w:hideMark/>
          </w:tcPr>
          <w:p w14:paraId="1C0A40C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Length of coding sequence (</w:t>
            </w:r>
            <w:proofErr w:type="spell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ucl</w:t>
            </w:r>
            <w:proofErr w:type="spellEnd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.)</w:t>
            </w:r>
            <w:r w:rsidRPr="000232F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719" w:type="dxa"/>
            <w:hideMark/>
          </w:tcPr>
          <w:p w14:paraId="5063251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A55CC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Accession number</w:t>
            </w:r>
          </w:p>
        </w:tc>
        <w:tc>
          <w:tcPr>
            <w:tcW w:w="1633" w:type="dxa"/>
            <w:hideMark/>
          </w:tcPr>
          <w:p w14:paraId="0693FD8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turgeon species</w:t>
            </w:r>
          </w:p>
        </w:tc>
      </w:tr>
      <w:tr w:rsidR="00302CFF" w:rsidRPr="000232F5" w14:paraId="29C8B2EE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3028" w:type="dxa"/>
            <w:hideMark/>
          </w:tcPr>
          <w:p w14:paraId="78E14DB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2</w:t>
            </w:r>
          </w:p>
          <w:p w14:paraId="766F506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2</w:t>
            </w:r>
          </w:p>
          <w:p w14:paraId="276C610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01</w:t>
            </w:r>
          </w:p>
          <w:p w14:paraId="03D3FD4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68</w:t>
            </w:r>
          </w:p>
          <w:p w14:paraId="76A8403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75</w:t>
            </w:r>
          </w:p>
          <w:p w14:paraId="2FB388D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5</w:t>
            </w:r>
          </w:p>
        </w:tc>
        <w:tc>
          <w:tcPr>
            <w:tcW w:w="1719" w:type="dxa"/>
            <w:hideMark/>
          </w:tcPr>
          <w:p w14:paraId="15968A3D" w14:textId="77777777" w:rsidR="00302CFF" w:rsidRPr="00037E10" w:rsidRDefault="00302CFF" w:rsidP="00302CFF">
            <w:pPr>
              <w:bidi w:val="0"/>
              <w:spacing w:line="360" w:lineRule="auto"/>
              <w:rPr>
                <w:rFonts w:ascii="Arial" w:hAnsi="Arial" w:cs="Arial"/>
                <w:color w:val="222222"/>
                <w:sz w:val="4"/>
                <w:szCs w:val="4"/>
                <w:shd w:val="clear" w:color="auto" w:fill="FFFFFF"/>
              </w:rPr>
            </w:pPr>
          </w:p>
          <w:p w14:paraId="4B41F49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1</w:t>
            </w:r>
            <w:r>
              <w:rPr>
                <w:rFonts w:ascii="Arial" w:hAnsi="Arial" w:cs="Arial"/>
                <w:color w:val="222222"/>
                <w:sz w:val="19"/>
                <w:szCs w:val="19"/>
              </w:rPr>
              <w:br/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2</w:t>
            </w:r>
            <w:r>
              <w:rPr>
                <w:rFonts w:ascii="Arial" w:hAnsi="Arial" w:cs="Arial"/>
                <w:color w:val="222222"/>
                <w:sz w:val="19"/>
                <w:szCs w:val="19"/>
              </w:rPr>
              <w:br/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3</w:t>
            </w:r>
            <w:r>
              <w:rPr>
                <w:rFonts w:ascii="Arial" w:hAnsi="Arial" w:cs="Arial"/>
                <w:color w:val="222222"/>
                <w:sz w:val="19"/>
                <w:szCs w:val="19"/>
              </w:rPr>
              <w:br/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4</w:t>
            </w:r>
            <w:r>
              <w:rPr>
                <w:rFonts w:ascii="Arial" w:hAnsi="Arial" w:cs="Arial"/>
                <w:color w:val="222222"/>
                <w:sz w:val="19"/>
                <w:szCs w:val="19"/>
              </w:rPr>
              <w:br/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5</w:t>
            </w:r>
            <w:r>
              <w:rPr>
                <w:rFonts w:ascii="Arial" w:hAnsi="Arial" w:cs="Arial"/>
                <w:color w:val="222222"/>
                <w:sz w:val="19"/>
                <w:szCs w:val="19"/>
              </w:rPr>
              <w:br/>
            </w:r>
            <w:r>
              <w:rPr>
                <w:rFonts w:ascii="Arial" w:hAnsi="Arial" w:cs="Arial"/>
                <w:color w:val="222222"/>
                <w:sz w:val="19"/>
                <w:szCs w:val="19"/>
                <w:shd w:val="clear" w:color="auto" w:fill="FFFFFF"/>
              </w:rPr>
              <w:t>KU232566</w:t>
            </w:r>
          </w:p>
        </w:tc>
        <w:tc>
          <w:tcPr>
            <w:tcW w:w="1633" w:type="dxa"/>
            <w:hideMark/>
          </w:tcPr>
          <w:p w14:paraId="3C521C8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B01A04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persicus</w:t>
            </w:r>
            <w:proofErr w:type="spellEnd"/>
          </w:p>
          <w:p w14:paraId="351E2E2E" w14:textId="77777777" w:rsidR="00302CFF" w:rsidRPr="00B01A04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</w:t>
            </w:r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ldenstaedtii</w:t>
            </w:r>
            <w:proofErr w:type="spellEnd"/>
          </w:p>
          <w:p w14:paraId="61DE7632" w14:textId="77777777" w:rsidR="00302CFF" w:rsidRPr="00B01A04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2E69540D" w14:textId="77777777" w:rsidR="00302CFF" w:rsidRPr="00B01A04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19CA422E" w14:textId="77777777" w:rsidR="00302CFF" w:rsidRPr="00B01A04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llatus</w:t>
            </w:r>
            <w:proofErr w:type="spellEnd"/>
          </w:p>
          <w:p w14:paraId="7F598ED0" w14:textId="77777777" w:rsidR="00302CFF" w:rsidRPr="00B01A04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</w:tr>
    </w:tbl>
    <w:p w14:paraId="1385278F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764B5D48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4446862C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609618EE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79473F38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3D51429A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7174E024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2BC7A8E2" w14:textId="77777777" w:rsidR="00302CFF" w:rsidRDefault="00302CFF" w:rsidP="00302CFF">
      <w:pPr>
        <w:autoSpaceDE w:val="0"/>
        <w:autoSpaceDN w:val="0"/>
        <w:bidi w:val="0"/>
        <w:adjustRightInd w:val="0"/>
        <w:rPr>
          <w:rFonts w:ascii="Arabic Transparent" w:cs="Arabic Transparent"/>
        </w:rPr>
      </w:pPr>
    </w:p>
    <w:p w14:paraId="25A6BDD8" w14:textId="77777777" w:rsidR="00F45F2A" w:rsidRDefault="00F45F2A" w:rsidP="00AC195D">
      <w:pPr>
        <w:bidi w:val="0"/>
        <w:spacing w:line="480" w:lineRule="auto"/>
        <w:rPr>
          <w:b/>
          <w:bCs/>
        </w:rPr>
      </w:pPr>
    </w:p>
    <w:p w14:paraId="08CDD5D9" w14:textId="77777777" w:rsidR="00302CFF" w:rsidRPr="00AC195D" w:rsidRDefault="007013B1" w:rsidP="00F45F2A">
      <w:pPr>
        <w:bidi w:val="0"/>
        <w:spacing w:line="480" w:lineRule="auto"/>
        <w:rPr>
          <w:rFonts w:asciiTheme="majorBidi" w:hAnsiTheme="majorBidi" w:cstheme="majorBidi"/>
        </w:rPr>
      </w:pPr>
      <w:r>
        <w:rPr>
          <w:b/>
          <w:bCs/>
        </w:rPr>
        <w:t>Additional file</w:t>
      </w:r>
      <w:r w:rsidR="00302CFF">
        <w:rPr>
          <w:rFonts w:eastAsia="Calibri"/>
          <w:b/>
          <w:bCs/>
        </w:rPr>
        <w:t xml:space="preserve">2 Table. </w:t>
      </w:r>
      <w:r w:rsidR="00302CFF" w:rsidRPr="00ED7DE4">
        <w:rPr>
          <w:rFonts w:asciiTheme="majorBidi" w:hAnsiTheme="majorBidi" w:cstheme="majorBidi"/>
          <w:b/>
          <w:bCs/>
        </w:rPr>
        <w:t xml:space="preserve">Comparison of exon and intron parts of </w:t>
      </w:r>
      <w:r w:rsidR="00302CFF" w:rsidRPr="00A723B6">
        <w:rPr>
          <w:rFonts w:eastAsia="Calibri"/>
          <w:b/>
          <w:bCs/>
        </w:rPr>
        <w:t xml:space="preserve">α-globin </w:t>
      </w:r>
      <w:r w:rsidR="00302CFF">
        <w:rPr>
          <w:rFonts w:eastAsia="Calibri"/>
          <w:b/>
          <w:bCs/>
        </w:rPr>
        <w:t>genes.</w:t>
      </w:r>
    </w:p>
    <w:tbl>
      <w:tblPr>
        <w:tblStyle w:val="PlainTable2"/>
        <w:tblpPr w:leftFromText="180" w:rightFromText="180" w:vertAnchor="text" w:horzAnchor="margin" w:tblpXSpec="center" w:tblpY="747"/>
        <w:bidiVisual/>
        <w:tblW w:w="10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18"/>
        <w:gridCol w:w="993"/>
        <w:gridCol w:w="993"/>
        <w:gridCol w:w="992"/>
        <w:gridCol w:w="992"/>
        <w:gridCol w:w="992"/>
        <w:gridCol w:w="1985"/>
        <w:gridCol w:w="1985"/>
      </w:tblGrid>
      <w:tr w:rsidR="00302CFF" w14:paraId="0A329F6A" w14:textId="77777777" w:rsidTr="00E52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B91992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 xml:space="preserve">Total differences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BAD7DA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Exon 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9B96B1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ntron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94F51C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Exon 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302725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Intron 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FE8CB3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</w:rPr>
              <w:t>Exon 1</w:t>
            </w:r>
          </w:p>
        </w:tc>
        <w:tc>
          <w:tcPr>
            <w:tcW w:w="397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0C900D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</w:rPr>
            </w:pPr>
            <w:r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Sturgeon species</w:t>
            </w:r>
          </w:p>
        </w:tc>
      </w:tr>
      <w:tr w:rsidR="00302CFF" w14:paraId="6E658A3A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31A4E6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333F3F7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6</w:t>
            </w:r>
          </w:p>
          <w:p w14:paraId="1C72242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  <w:p w14:paraId="61E1ABE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  <w:p w14:paraId="298DB96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0E8C7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7230A31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4EECFFE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7522C97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5298A88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587625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75D5A9F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20E6E95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55934CE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0EFA3BF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0DC65B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1236697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  <w:p w14:paraId="4C796B4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  <w:p w14:paraId="6915433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  <w:p w14:paraId="6FC1105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9DA92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276E662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  <w:p w14:paraId="5152AA9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  <w:p w14:paraId="6B67E97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  <w:p w14:paraId="0C74E01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C6767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2ABCEEA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2D1C7B1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38AA4BC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782A4D9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9EF5F1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gueldenstaedtii</w:t>
            </w:r>
            <w:proofErr w:type="spellEnd"/>
          </w:p>
          <w:p w14:paraId="3F1FC8E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  <w:p w14:paraId="416B0DB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nudiventris</w:t>
            </w:r>
            <w:proofErr w:type="spellEnd"/>
          </w:p>
          <w:p w14:paraId="42F9665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  <w:p w14:paraId="74D7068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822E985" w14:textId="77777777" w:rsidR="00302CFF" w:rsidRDefault="00302CFF" w:rsidP="00302CFF">
            <w:pPr>
              <w:tabs>
                <w:tab w:val="right" w:pos="1952"/>
              </w:tabs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persicus</w:t>
            </w:r>
            <w:proofErr w:type="spellEnd"/>
            <w:r>
              <w:rPr>
                <w:rFonts w:asciiTheme="majorBidi" w:hAnsiTheme="majorBidi" w:cstheme="majorBidi"/>
                <w:i/>
                <w:iCs/>
              </w:rPr>
              <w:tab/>
            </w:r>
          </w:p>
        </w:tc>
      </w:tr>
      <w:tr w:rsidR="00302CFF" w14:paraId="4C8EE1E7" w14:textId="77777777" w:rsidTr="00E52249"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B71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40A126C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</w:t>
            </w:r>
          </w:p>
          <w:p w14:paraId="015A75D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  <w:p w14:paraId="0666A99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  <w:p w14:paraId="2B85F24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D92D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39E7A10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061A6EC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3F198AB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51EB329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E03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07A56BA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701FB3D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0B42441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083A5D2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4694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24168C0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  <w:p w14:paraId="1007935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  <w:p w14:paraId="0DACF29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  <w:p w14:paraId="3EE326E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75D0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5198C6D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  <w:p w14:paraId="6D10CBC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  <w:p w14:paraId="3867129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  <w:p w14:paraId="6541482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8FDF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00B2EC3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6B1D599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6001EA1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447F493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8349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persicus</w:t>
            </w:r>
            <w:proofErr w:type="spellEnd"/>
          </w:p>
          <w:p w14:paraId="3B7689D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  <w:p w14:paraId="4D9359D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nudiventris</w:t>
            </w:r>
            <w:proofErr w:type="spellEnd"/>
          </w:p>
          <w:p w14:paraId="28EA91A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  <w:p w14:paraId="49E299D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5D09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gueldenstaedtii</w:t>
            </w:r>
            <w:proofErr w:type="spellEnd"/>
          </w:p>
        </w:tc>
      </w:tr>
      <w:tr w:rsidR="00302CFF" w14:paraId="2FC5F70E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07D409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5</w:t>
            </w:r>
          </w:p>
          <w:p w14:paraId="0023F3B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8</w:t>
            </w:r>
          </w:p>
          <w:p w14:paraId="7E498DE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  <w:p w14:paraId="66D6536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  <w:p w14:paraId="474B69C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32576F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  <w:p w14:paraId="3F52D29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6766401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58B5FD5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58C4A88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B83210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40971AC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7FEA38B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578E1C0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01D5C25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8E156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  <w:p w14:paraId="65D7929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  <w:p w14:paraId="1A1FA5F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4B2E7F7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  <w:p w14:paraId="51DC114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28FBAF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  <w:p w14:paraId="5F047E5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  <w:p w14:paraId="4A6F4C3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  <w:p w14:paraId="2ACC83F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  <w:p w14:paraId="02EFA9B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4DDB0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28D821F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069CC93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47E028C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7D8A614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0C2664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persicus</w:t>
            </w:r>
            <w:proofErr w:type="spellEnd"/>
          </w:p>
          <w:p w14:paraId="7CD9FC3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gueldenstaedtii</w:t>
            </w:r>
            <w:proofErr w:type="spellEnd"/>
          </w:p>
          <w:p w14:paraId="51ADCF0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nudiventris</w:t>
            </w:r>
            <w:proofErr w:type="spellEnd"/>
          </w:p>
          <w:p w14:paraId="13ED165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  <w:p w14:paraId="097EE1A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3A443B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</w:tc>
      </w:tr>
      <w:tr w:rsidR="00302CFF" w14:paraId="20667AD2" w14:textId="77777777" w:rsidTr="00E52249"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3A36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  <w:p w14:paraId="18C1C0E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82</w:t>
            </w:r>
          </w:p>
          <w:p w14:paraId="5C112C4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  <w:p w14:paraId="19DBECD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  <w:p w14:paraId="2519E08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76E8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0</w:t>
            </w:r>
          </w:p>
          <w:p w14:paraId="39E77EC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0</w:t>
            </w:r>
          </w:p>
          <w:p w14:paraId="00F703B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1F5552A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275090B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D46E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</w:p>
          <w:p w14:paraId="562558B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</w:p>
          <w:p w14:paraId="71C8D8A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412BF0F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4DC7B7B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F3FE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7</w:t>
            </w:r>
          </w:p>
          <w:p w14:paraId="6CA3F7C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0</w:t>
            </w:r>
          </w:p>
          <w:p w14:paraId="6966871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1D591B1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7E71928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30D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65</w:t>
            </w:r>
          </w:p>
          <w:p w14:paraId="162DBD0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65</w:t>
            </w:r>
          </w:p>
          <w:p w14:paraId="73B9C67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</w:t>
            </w:r>
          </w:p>
          <w:p w14:paraId="38FF353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  <w:p w14:paraId="31A9808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4BD6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3</w:t>
            </w:r>
          </w:p>
          <w:p w14:paraId="06D38DD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4</w:t>
            </w:r>
          </w:p>
          <w:p w14:paraId="7CF4132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3A9031B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48CFEBE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067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lastRenderedPageBreak/>
              <w:t>A.persicus</w:t>
            </w:r>
            <w:proofErr w:type="spellEnd"/>
          </w:p>
          <w:p w14:paraId="0EF7AFC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lastRenderedPageBreak/>
              <w:t>A.gueldenstaedtii</w:t>
            </w:r>
            <w:proofErr w:type="spellEnd"/>
          </w:p>
          <w:p w14:paraId="4F1EE19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  <w:p w14:paraId="6EC26E6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  <w:p w14:paraId="3413010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B0A4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lastRenderedPageBreak/>
              <w:t>A.nudiventris</w:t>
            </w:r>
            <w:proofErr w:type="spellEnd"/>
          </w:p>
        </w:tc>
      </w:tr>
      <w:tr w:rsidR="00302CFF" w14:paraId="13DC6905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829E2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  <w:p w14:paraId="2BF9620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  <w:p w14:paraId="1931B08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  <w:p w14:paraId="224E280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  <w:p w14:paraId="2B62471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44F3B0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1E98D31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67E7C95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  <w:p w14:paraId="4223E53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761D94A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7DC6F1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0E9E5D4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6C6C84A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1A29755A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4387B53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83FEFA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  <w:p w14:paraId="57DA7A8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  <w:p w14:paraId="739AFC6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  <w:p w14:paraId="1BD2158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659167C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6467DC2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  <w:p w14:paraId="29532DC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  <w:p w14:paraId="770F1A6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  <w:p w14:paraId="1973F03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  <w:p w14:paraId="0FD2C33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9739D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7B93D84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71DD2BC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4CE65C2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  <w:p w14:paraId="3C6AD1D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900CE0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persicus</w:t>
            </w:r>
            <w:proofErr w:type="spellEnd"/>
          </w:p>
          <w:p w14:paraId="5EEC500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gueldenstaedtii</w:t>
            </w:r>
            <w:proofErr w:type="spellEnd"/>
          </w:p>
          <w:p w14:paraId="2AC7484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  <w:p w14:paraId="3A2CB1E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nudiventris</w:t>
            </w:r>
            <w:proofErr w:type="spellEnd"/>
          </w:p>
          <w:p w14:paraId="5FB2745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C250923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</w:tc>
      </w:tr>
      <w:tr w:rsidR="00302CFF" w14:paraId="5310EBC4" w14:textId="77777777" w:rsidTr="00E52249">
        <w:trPr>
          <w:trHeight w:val="20"/>
        </w:trPr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5AE7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  <w:p w14:paraId="19F320A4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  <w:p w14:paraId="1F37EE6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2</w:t>
            </w:r>
          </w:p>
          <w:p w14:paraId="3FC1891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  <w:p w14:paraId="7EB4D62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862BE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  <w:p w14:paraId="5D41057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  <w:p w14:paraId="227A819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  <w:p w14:paraId="50CB3B6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  <w:p w14:paraId="1FB2B05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DB5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  <w:p w14:paraId="45461A4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  <w:p w14:paraId="2D6B2F66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  <w:p w14:paraId="04061D7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  <w:p w14:paraId="79A54E0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F165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  <w:p w14:paraId="38F80F0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  <w:p w14:paraId="1F660F3C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  <w:p w14:paraId="29633C6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  <w:p w14:paraId="5F10F97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EE6A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  <w:p w14:paraId="6D22824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  <w:p w14:paraId="5FEBFAA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  <w:p w14:paraId="7AFC19C1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  <w:p w14:paraId="347504B0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AC4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5A7AFF8D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  <w:p w14:paraId="3BAAA34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1C47D46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  <w:p w14:paraId="0AAD6BC9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CC01B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persicus</w:t>
            </w:r>
            <w:proofErr w:type="spellEnd"/>
          </w:p>
          <w:p w14:paraId="1632AD98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gueldenstaedtii</w:t>
            </w:r>
            <w:proofErr w:type="spellEnd"/>
          </w:p>
          <w:p w14:paraId="313A554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ruthenus</w:t>
            </w:r>
            <w:proofErr w:type="spellEnd"/>
          </w:p>
          <w:p w14:paraId="25E6029F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nudiventris</w:t>
            </w:r>
            <w:proofErr w:type="spellEnd"/>
          </w:p>
          <w:p w14:paraId="03FF5D57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A.stellatu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8255" w14:textId="77777777" w:rsidR="00302CFF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</w:rPr>
              <w:t>H.huso</w:t>
            </w:r>
            <w:proofErr w:type="spellEnd"/>
          </w:p>
        </w:tc>
      </w:tr>
    </w:tbl>
    <w:p w14:paraId="4B31A5D4" w14:textId="77777777" w:rsidR="00F45F2A" w:rsidRDefault="00F45F2A" w:rsidP="00AC195D">
      <w:pPr>
        <w:bidi w:val="0"/>
        <w:rPr>
          <w:b/>
          <w:bCs/>
        </w:rPr>
      </w:pPr>
    </w:p>
    <w:p w14:paraId="4AB397DF" w14:textId="77777777" w:rsidR="00F45F2A" w:rsidRDefault="00F45F2A" w:rsidP="00F45F2A">
      <w:pPr>
        <w:bidi w:val="0"/>
        <w:rPr>
          <w:b/>
          <w:bCs/>
        </w:rPr>
      </w:pPr>
    </w:p>
    <w:p w14:paraId="66D62864" w14:textId="77777777" w:rsidR="00F45F2A" w:rsidRDefault="00F45F2A" w:rsidP="00F45F2A">
      <w:pPr>
        <w:bidi w:val="0"/>
        <w:rPr>
          <w:b/>
          <w:bCs/>
        </w:rPr>
      </w:pPr>
    </w:p>
    <w:p w14:paraId="40D87120" w14:textId="77777777" w:rsidR="00302CFF" w:rsidRPr="00050E46" w:rsidRDefault="007013B1" w:rsidP="00F45F2A">
      <w:pPr>
        <w:bidi w:val="0"/>
        <w:rPr>
          <w:rFonts w:eastAsia="Calibri"/>
          <w:b/>
          <w:bCs/>
        </w:rPr>
      </w:pPr>
      <w:r>
        <w:rPr>
          <w:b/>
          <w:bCs/>
        </w:rPr>
        <w:t>Additional file</w:t>
      </w:r>
      <w:r w:rsidR="00302CFF">
        <w:rPr>
          <w:rFonts w:eastAsia="Calibri"/>
          <w:b/>
          <w:bCs/>
        </w:rPr>
        <w:t xml:space="preserve">3 Table. </w:t>
      </w:r>
      <w:r w:rsidR="00302CFF" w:rsidRPr="00ED7DE4">
        <w:rPr>
          <w:rFonts w:asciiTheme="majorBidi" w:hAnsiTheme="majorBidi" w:cstheme="majorBidi"/>
          <w:b/>
          <w:bCs/>
        </w:rPr>
        <w:t xml:space="preserve">Comparison of </w:t>
      </w:r>
      <w:r w:rsidR="00302CFF">
        <w:rPr>
          <w:rFonts w:asciiTheme="majorBidi" w:hAnsiTheme="majorBidi" w:cstheme="majorBidi"/>
          <w:b/>
          <w:bCs/>
        </w:rPr>
        <w:t xml:space="preserve">amino acids </w:t>
      </w:r>
      <w:r w:rsidR="00302CFF" w:rsidRPr="00ED7DE4">
        <w:rPr>
          <w:rFonts w:asciiTheme="majorBidi" w:hAnsiTheme="majorBidi" w:cstheme="majorBidi"/>
          <w:b/>
          <w:bCs/>
        </w:rPr>
        <w:t xml:space="preserve">of </w:t>
      </w:r>
      <w:r w:rsidR="00302CFF" w:rsidRPr="00A723B6">
        <w:rPr>
          <w:rFonts w:eastAsia="Calibri"/>
          <w:b/>
          <w:bCs/>
        </w:rPr>
        <w:t xml:space="preserve">α-globin </w:t>
      </w:r>
      <w:r w:rsidR="00302CFF">
        <w:rPr>
          <w:rFonts w:eastAsia="Calibri"/>
          <w:b/>
          <w:bCs/>
        </w:rPr>
        <w:t>proteins.</w:t>
      </w:r>
    </w:p>
    <w:p w14:paraId="4A78A893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tbl>
      <w:tblPr>
        <w:tblStyle w:val="PlainTable2"/>
        <w:tblpPr w:leftFromText="180" w:rightFromText="180" w:vertAnchor="text" w:horzAnchor="margin" w:tblpXSpec="center" w:tblpY="18"/>
        <w:bidiVisual/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10"/>
        <w:gridCol w:w="810"/>
        <w:gridCol w:w="810"/>
        <w:gridCol w:w="810"/>
        <w:gridCol w:w="1800"/>
        <w:gridCol w:w="1710"/>
      </w:tblGrid>
      <w:tr w:rsidR="00302CFF" w:rsidRPr="000232F5" w14:paraId="17BD117B" w14:textId="77777777" w:rsidTr="00E52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tcW w:w="1710" w:type="dxa"/>
            <w:tcBorders>
              <w:bottom w:val="none" w:sz="0" w:space="0" w:color="auto"/>
            </w:tcBorders>
            <w:hideMark/>
          </w:tcPr>
          <w:p w14:paraId="11E7E1F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Total differences 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hideMark/>
          </w:tcPr>
          <w:p w14:paraId="07D4EDB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on 3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hideMark/>
          </w:tcPr>
          <w:p w14:paraId="0EB1552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on 2</w:t>
            </w:r>
          </w:p>
        </w:tc>
        <w:tc>
          <w:tcPr>
            <w:tcW w:w="810" w:type="dxa"/>
            <w:tcBorders>
              <w:bottom w:val="none" w:sz="0" w:space="0" w:color="auto"/>
            </w:tcBorders>
            <w:hideMark/>
          </w:tcPr>
          <w:p w14:paraId="441CD62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Exon 1</w:t>
            </w:r>
          </w:p>
        </w:tc>
        <w:tc>
          <w:tcPr>
            <w:tcW w:w="3510" w:type="dxa"/>
            <w:gridSpan w:val="2"/>
            <w:tcBorders>
              <w:bottom w:val="none" w:sz="0" w:space="0" w:color="auto"/>
            </w:tcBorders>
            <w:hideMark/>
          </w:tcPr>
          <w:p w14:paraId="2150118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b w:val="0"/>
                <w:bCs w:val="0"/>
                <w:i/>
                <w:iCs/>
                <w:sz w:val="20"/>
                <w:szCs w:val="20"/>
              </w:rPr>
              <w:t>Sturgeon species</w:t>
            </w:r>
          </w:p>
        </w:tc>
      </w:tr>
      <w:tr w:rsidR="00302CFF" w:rsidRPr="000232F5" w14:paraId="0742F88E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54605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EFFEBF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3B0BB20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4AB98DF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B88D56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70075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3D5970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640FB0E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49023AC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5969CB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080FC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0652D8C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33542C8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3F3E15A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4BD0BDB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0B1BD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1F3761A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AA9B15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B0410A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5FF67D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3EFA5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eldenstaedtii</w:t>
            </w:r>
            <w:proofErr w:type="spellEnd"/>
          </w:p>
          <w:p w14:paraId="2516E30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7A0F597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39E7AAE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. </w:t>
            </w: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ellatus</w:t>
            </w:r>
            <w:proofErr w:type="spellEnd"/>
          </w:p>
          <w:p w14:paraId="0794523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21AEF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persicus</w:t>
            </w:r>
            <w:proofErr w:type="spellEnd"/>
          </w:p>
        </w:tc>
      </w:tr>
      <w:tr w:rsidR="00302CFF" w:rsidRPr="000232F5" w14:paraId="1C8B968C" w14:textId="77777777" w:rsidTr="00E52249">
        <w:trPr>
          <w:trHeight w:val="20"/>
        </w:trPr>
        <w:tc>
          <w:tcPr>
            <w:tcW w:w="1710" w:type="dxa"/>
            <w:hideMark/>
          </w:tcPr>
          <w:p w14:paraId="2F460E7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DA6C66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215191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E70FE8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3FE1FD5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810" w:type="dxa"/>
            <w:hideMark/>
          </w:tcPr>
          <w:p w14:paraId="5BC0496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ACC854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1321C99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1240573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95DAD6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hideMark/>
          </w:tcPr>
          <w:p w14:paraId="29D1D72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238D13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08BFB64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3DBF8BC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862BCB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14:paraId="7EEEADB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58C363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0F083D3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A201B2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CBF64C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  <w:hideMark/>
          </w:tcPr>
          <w:p w14:paraId="658A723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persicus</w:t>
            </w:r>
            <w:proofErr w:type="spellEnd"/>
          </w:p>
          <w:p w14:paraId="0B4DC51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418DB90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7500F11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stellatus</w:t>
            </w:r>
            <w:proofErr w:type="spellEnd"/>
          </w:p>
          <w:p w14:paraId="402D5F7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  <w:tc>
          <w:tcPr>
            <w:tcW w:w="1710" w:type="dxa"/>
            <w:hideMark/>
          </w:tcPr>
          <w:p w14:paraId="27B3172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eldenstaedtii</w:t>
            </w:r>
            <w:proofErr w:type="spellEnd"/>
          </w:p>
        </w:tc>
      </w:tr>
      <w:tr w:rsidR="00302CFF" w:rsidRPr="000232F5" w14:paraId="6A8D5DD9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1B43D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5B07484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416DBC1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9D4A8F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5E6244C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F5393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CA1ED2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5B13746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1464F2E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FC741D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35983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151E52C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75A3E0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6C09C8E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E6C977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FB726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67604F1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4C6898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F97FDE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4F36CC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A1695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A </w:t>
            </w: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ersicus</w:t>
            </w:r>
            <w:proofErr w:type="spellEnd"/>
          </w:p>
          <w:p w14:paraId="1051D31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eldenstaedtii</w:t>
            </w:r>
            <w:proofErr w:type="spellEnd"/>
          </w:p>
          <w:p w14:paraId="2E1B051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5D9E71D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stellatus</w:t>
            </w:r>
            <w:proofErr w:type="spellEnd"/>
          </w:p>
          <w:p w14:paraId="2281E09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92672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</w:tc>
      </w:tr>
      <w:tr w:rsidR="00302CFF" w:rsidRPr="000232F5" w14:paraId="1F1E33BA" w14:textId="77777777" w:rsidTr="00E52249">
        <w:trPr>
          <w:trHeight w:val="20"/>
        </w:trPr>
        <w:tc>
          <w:tcPr>
            <w:tcW w:w="1710" w:type="dxa"/>
            <w:hideMark/>
          </w:tcPr>
          <w:p w14:paraId="4C563DB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389DD2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</w:t>
            </w:r>
          </w:p>
          <w:p w14:paraId="7AF54AC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2F427D9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24D83CC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810" w:type="dxa"/>
            <w:hideMark/>
          </w:tcPr>
          <w:p w14:paraId="169F957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</w:t>
            </w:r>
          </w:p>
          <w:p w14:paraId="0336293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0</w:t>
            </w:r>
          </w:p>
          <w:p w14:paraId="4FD8BA5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8706EE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1C5B444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810" w:type="dxa"/>
            <w:hideMark/>
          </w:tcPr>
          <w:p w14:paraId="745604C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</w:t>
            </w:r>
          </w:p>
          <w:p w14:paraId="2302CCC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</w:t>
            </w:r>
          </w:p>
          <w:p w14:paraId="3D76602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0152C58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5F70A95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14:paraId="001CDAD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</w:t>
            </w:r>
          </w:p>
          <w:p w14:paraId="6E03B7C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</w:t>
            </w:r>
          </w:p>
          <w:p w14:paraId="1FAD3E8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5445B4E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113A3AF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hideMark/>
          </w:tcPr>
          <w:p w14:paraId="01F5EEC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A.persicus</w:t>
            </w:r>
            <w:proofErr w:type="spellEnd"/>
          </w:p>
          <w:p w14:paraId="52D60D3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A.gueldenstaedtii</w:t>
            </w:r>
            <w:proofErr w:type="spellEnd"/>
          </w:p>
          <w:p w14:paraId="78C6481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69C9231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stellatus</w:t>
            </w:r>
            <w:proofErr w:type="spellEnd"/>
          </w:p>
          <w:p w14:paraId="6453861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  <w:tc>
          <w:tcPr>
            <w:tcW w:w="1710" w:type="dxa"/>
            <w:hideMark/>
          </w:tcPr>
          <w:p w14:paraId="734AFEC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lastRenderedPageBreak/>
              <w:t>A.nudiventris</w:t>
            </w:r>
            <w:proofErr w:type="spellEnd"/>
          </w:p>
        </w:tc>
      </w:tr>
      <w:tr w:rsidR="00302CFF" w:rsidRPr="000232F5" w14:paraId="109B9EAC" w14:textId="77777777" w:rsidTr="00E52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B3290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4839F62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72A5966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5588C66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B2FA84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582766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6EC727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7EFDCD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7F7813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7D23F60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A3A5A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0C1773A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7ABCA20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31A1215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D88DA0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20123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27675DC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385BC6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C99100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1708FC9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CF061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persicus</w:t>
            </w:r>
            <w:proofErr w:type="spellEnd"/>
          </w:p>
          <w:p w14:paraId="7729AD5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eldenstaedtii</w:t>
            </w:r>
            <w:proofErr w:type="spellEnd"/>
          </w:p>
          <w:p w14:paraId="14ECE982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5FC6EB87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6D4688E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  <w:tc>
          <w:tcPr>
            <w:tcW w:w="171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00326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stellatus</w:t>
            </w:r>
            <w:proofErr w:type="spellEnd"/>
          </w:p>
        </w:tc>
      </w:tr>
      <w:tr w:rsidR="00302CFF" w:rsidRPr="000232F5" w14:paraId="57FC92A5" w14:textId="77777777" w:rsidTr="00E52249">
        <w:trPr>
          <w:trHeight w:val="20"/>
        </w:trPr>
        <w:tc>
          <w:tcPr>
            <w:tcW w:w="1710" w:type="dxa"/>
            <w:hideMark/>
          </w:tcPr>
          <w:p w14:paraId="3D22F7D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018BA8C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  <w:p w14:paraId="65D6F62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  <w:p w14:paraId="02ADBC1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  <w:p w14:paraId="5E158AB5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14:paraId="7B771F1D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23F198D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06805861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  <w:p w14:paraId="04CB3B8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  <w:p w14:paraId="03B7B66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14:paraId="39DCAF9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6249BDA0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41FC87A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FEDEEE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  <w:p w14:paraId="35F32C2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14:paraId="4CF2716B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0BF6031F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7E2694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43EE427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26783EAC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232F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800" w:type="dxa"/>
            <w:hideMark/>
          </w:tcPr>
          <w:p w14:paraId="6E0920DA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persicus</w:t>
            </w:r>
            <w:proofErr w:type="spellEnd"/>
          </w:p>
          <w:p w14:paraId="6F3E3943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gueldenstaedtii</w:t>
            </w:r>
            <w:proofErr w:type="spellEnd"/>
          </w:p>
          <w:p w14:paraId="4127B919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ruthenus</w:t>
            </w:r>
            <w:proofErr w:type="spellEnd"/>
          </w:p>
          <w:p w14:paraId="2BF4D45E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nudiventris</w:t>
            </w:r>
            <w:proofErr w:type="spellEnd"/>
          </w:p>
          <w:p w14:paraId="6A83DD48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A.stellatus</w:t>
            </w:r>
            <w:proofErr w:type="spellEnd"/>
          </w:p>
        </w:tc>
        <w:tc>
          <w:tcPr>
            <w:tcW w:w="1710" w:type="dxa"/>
            <w:hideMark/>
          </w:tcPr>
          <w:p w14:paraId="5FCD09C4" w14:textId="77777777" w:rsidR="00302CFF" w:rsidRPr="000232F5" w:rsidRDefault="00302CFF" w:rsidP="00302CFF">
            <w:pPr>
              <w:bidi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0232F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.huso</w:t>
            </w:r>
            <w:proofErr w:type="spellEnd"/>
          </w:p>
        </w:tc>
      </w:tr>
    </w:tbl>
    <w:p w14:paraId="0F92BA1B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0AFA6272" w14:textId="77777777" w:rsidR="00302CFF" w:rsidRPr="000232F5" w:rsidRDefault="00302CFF" w:rsidP="00302CFF">
      <w:pPr>
        <w:bidi w:val="0"/>
        <w:rPr>
          <w:rFonts w:eastAsia="Calibri"/>
          <w:sz w:val="20"/>
          <w:szCs w:val="20"/>
        </w:rPr>
      </w:pPr>
    </w:p>
    <w:p w14:paraId="429F7193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79D4FD26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7B009875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60E5B1DE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66E58B1B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</w:rPr>
      </w:pPr>
    </w:p>
    <w:p w14:paraId="0F167583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BA6C8E0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875329B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323609D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3F3E4E10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54458C49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0B23A982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722AA3A9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8D57684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603083FD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4044592D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191DEC24" w14:textId="77777777" w:rsidR="00302CFF" w:rsidRPr="000232F5" w:rsidRDefault="00302CFF" w:rsidP="00302CFF">
      <w:pPr>
        <w:bidi w:val="0"/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</w:p>
    <w:p w14:paraId="2BF8DDEC" w14:textId="77777777" w:rsidR="00302CFF" w:rsidRDefault="00302CFF" w:rsidP="00302CFF">
      <w:pPr>
        <w:bidi w:val="0"/>
        <w:spacing w:line="360" w:lineRule="auto"/>
        <w:rPr>
          <w:rFonts w:asciiTheme="majorBidi" w:hAnsiTheme="majorBidi" w:cstheme="majorBidi"/>
          <w:sz w:val="28"/>
          <w:szCs w:val="28"/>
        </w:rPr>
      </w:pPr>
    </w:p>
    <w:p w14:paraId="05666D19" w14:textId="77777777" w:rsidR="00052931" w:rsidRDefault="00052931" w:rsidP="00302CFF">
      <w:pPr>
        <w:autoSpaceDE w:val="0"/>
        <w:autoSpaceDN w:val="0"/>
        <w:bidi w:val="0"/>
        <w:adjustRightInd w:val="0"/>
        <w:spacing w:after="0" w:line="240" w:lineRule="auto"/>
        <w:rPr>
          <w:rFonts w:ascii="Arabic Transparent" w:cs="Arabic Transparent"/>
          <w:b/>
          <w:bCs/>
          <w:sz w:val="28"/>
          <w:szCs w:val="28"/>
          <w:rtl/>
        </w:rPr>
      </w:pPr>
    </w:p>
    <w:sectPr w:rsidR="00052931" w:rsidSect="00B45F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5C226" w14:textId="77777777" w:rsidR="00A10CC9" w:rsidRDefault="00A10CC9" w:rsidP="00E43C6D">
      <w:pPr>
        <w:spacing w:after="0" w:line="240" w:lineRule="auto"/>
      </w:pPr>
      <w:r>
        <w:separator/>
      </w:r>
    </w:p>
  </w:endnote>
  <w:endnote w:type="continuationSeparator" w:id="0">
    <w:p w14:paraId="27FD5668" w14:textId="77777777" w:rsidR="00A10CC9" w:rsidRDefault="00A10CC9" w:rsidP="00E4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abic Transparent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EE35DF" w14:textId="77777777" w:rsidR="00E43C6D" w:rsidRDefault="00E43C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646006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92B30C" w14:textId="77777777" w:rsidR="00E43C6D" w:rsidRDefault="00E43C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0186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14:paraId="43EB803E" w14:textId="77777777" w:rsidR="00E43C6D" w:rsidRDefault="00E43C6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374EF" w14:textId="77777777" w:rsidR="00E43C6D" w:rsidRDefault="00E43C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7D7E76" w14:textId="77777777" w:rsidR="00A10CC9" w:rsidRDefault="00A10CC9" w:rsidP="00E43C6D">
      <w:pPr>
        <w:spacing w:after="0" w:line="240" w:lineRule="auto"/>
      </w:pPr>
      <w:r>
        <w:separator/>
      </w:r>
    </w:p>
  </w:footnote>
  <w:footnote w:type="continuationSeparator" w:id="0">
    <w:p w14:paraId="349BE2D8" w14:textId="77777777" w:rsidR="00A10CC9" w:rsidRDefault="00A10CC9" w:rsidP="00E43C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D7B8D8" w14:textId="77777777" w:rsidR="00E43C6D" w:rsidRDefault="00E43C6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B8B2F" w14:textId="77777777" w:rsidR="00E43C6D" w:rsidRDefault="00E43C6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C30284" w14:textId="77777777" w:rsidR="00E43C6D" w:rsidRDefault="00E43C6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E523F2"/>
    <w:multiLevelType w:val="hybridMultilevel"/>
    <w:tmpl w:val="57BE85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116605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2AD"/>
    <w:rsid w:val="000232F5"/>
    <w:rsid w:val="00036DED"/>
    <w:rsid w:val="00037E10"/>
    <w:rsid w:val="00050E46"/>
    <w:rsid w:val="00052931"/>
    <w:rsid w:val="000A6F10"/>
    <w:rsid w:val="000C0E4E"/>
    <w:rsid w:val="000F6E37"/>
    <w:rsid w:val="001705FD"/>
    <w:rsid w:val="00180186"/>
    <w:rsid w:val="00297476"/>
    <w:rsid w:val="002C0450"/>
    <w:rsid w:val="002E1B48"/>
    <w:rsid w:val="00302CFF"/>
    <w:rsid w:val="00360602"/>
    <w:rsid w:val="003E64B7"/>
    <w:rsid w:val="0041147F"/>
    <w:rsid w:val="004F461D"/>
    <w:rsid w:val="005470D9"/>
    <w:rsid w:val="007013B1"/>
    <w:rsid w:val="0092404A"/>
    <w:rsid w:val="00A10CC9"/>
    <w:rsid w:val="00A55CC3"/>
    <w:rsid w:val="00AC195D"/>
    <w:rsid w:val="00B01A04"/>
    <w:rsid w:val="00B45FC9"/>
    <w:rsid w:val="00BA7351"/>
    <w:rsid w:val="00D962AD"/>
    <w:rsid w:val="00DD414F"/>
    <w:rsid w:val="00E11E2A"/>
    <w:rsid w:val="00E1639E"/>
    <w:rsid w:val="00E43C6D"/>
    <w:rsid w:val="00EC67A3"/>
    <w:rsid w:val="00F45F2A"/>
    <w:rsid w:val="00F510DB"/>
    <w:rsid w:val="00FE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622CD"/>
  <w15:chartTrackingRefBased/>
  <w15:docId w15:val="{EE51D5D6-ED43-4588-ADE4-2BA4E8761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0F6E37"/>
    <w:pPr>
      <w:keepNext/>
      <w:keepLines/>
      <w:bidi w:val="0"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0E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F6E3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styleId="Hyperlink">
    <w:name w:val="Hyperlink"/>
    <w:uiPriority w:val="99"/>
    <w:unhideWhenUsed/>
    <w:rsid w:val="00F510DB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F510DB"/>
    <w:pPr>
      <w:bidi w:val="0"/>
      <w:ind w:left="720"/>
      <w:contextualSpacing/>
    </w:pPr>
    <w:rPr>
      <w:rFonts w:ascii="Calibri" w:eastAsia="Calibri" w:hAnsi="Calibri" w:cs="Arial"/>
      <w:lang w:bidi="ar-SA"/>
    </w:rPr>
  </w:style>
  <w:style w:type="character" w:customStyle="1" w:styleId="affiliation1">
    <w:name w:val="affiliation1"/>
    <w:uiPriority w:val="99"/>
    <w:rsid w:val="00F510DB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43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C6D"/>
  </w:style>
  <w:style w:type="paragraph" w:styleId="Footer">
    <w:name w:val="footer"/>
    <w:basedOn w:val="Normal"/>
    <w:link w:val="FooterChar"/>
    <w:uiPriority w:val="99"/>
    <w:unhideWhenUsed/>
    <w:rsid w:val="00E43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oosavi@ut.ac.ir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93</Words>
  <Characters>338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Name</cp:lastModifiedBy>
  <cp:revision>2</cp:revision>
  <dcterms:created xsi:type="dcterms:W3CDTF">2022-06-11T15:48:00Z</dcterms:created>
  <dcterms:modified xsi:type="dcterms:W3CDTF">2022-06-11T15:48:00Z</dcterms:modified>
</cp:coreProperties>
</file>